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Information of eight sgRNAs used for CRISPR/Cas9 edi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3612"/>
        <w:gridCol w:w="1036"/>
        <w:gridCol w:w="1179"/>
        <w:gridCol w:w="1457"/>
      </w:tblGrid>
      <w:tr>
        <w:trPr/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n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rt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Chr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1</w:t>
            </w:r>
          </w:p>
        </w:tc>
        <w:tc>
          <w:tcPr>
            <w:tcW w:w="36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GACGCCCGTGAATCCTTGG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79417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2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2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GGTGTAGCGGCCCAGT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79354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2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3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GCCGCCGCAGCAGGC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79326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2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4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TCCACGCTCGCTCAGT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79275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2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5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CGGCATAGGCATCTGCA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0968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4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6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ACGCTTCCAGCGATAA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0994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4.3</w:t>
            </w:r>
          </w:p>
        </w:tc>
      </w:tr>
      <w:tr>
        <w:trPr/>
        <w:tc>
          <w:tcPr>
            <w:tcW w:w="12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7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GAGACGACAACGACGAGG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0883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4.3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8</w:t>
            </w:r>
          </w:p>
        </w:tc>
        <w:tc>
          <w:tcPr>
            <w:tcW w:w="3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tGAATCGGAAACGAGGG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0794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024.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Primers used for vector construction and off-target analysis</w:t>
      </w:r>
    </w:p>
    <w:tbl>
      <w:tblPr>
        <w:tblW w:w="864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804"/>
      </w:tblGrid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B36T1+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GCATCGGCATAGGCATCTGC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ttttagagctagaaat-3’</w:t>
            </w:r>
          </w:p>
        </w:tc>
      </w:tr>
      <w:tr>
        <w:trPr>
          <w:trHeight w:val="322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B36T2+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GCTGACGCTTCCAGCGATA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ttttagagctagaaat-3’</w:t>
            </w:r>
          </w:p>
        </w:tc>
      </w:tr>
      <w:tr>
        <w:trPr>
          <w:trHeight w:val="345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B36T3+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GATGAGAGACGACAACGACG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ttttagagctagaaat-3</w:t>
            </w:r>
          </w:p>
        </w:tc>
      </w:tr>
      <w:tr>
        <w:trPr>
          <w:trHeight w:val="334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B36T4+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GGAGGCGAATCGGAAACGAG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ttttagagctagaaat-3</w:t>
            </w:r>
          </w:p>
        </w:tc>
      </w:tr>
      <w:tr>
        <w:trPr>
          <w:trHeight w:val="288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U3bB36T1-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GCAGATGCCTATGCCGATG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caatgttgctcc-3’</w:t>
            </w:r>
          </w:p>
        </w:tc>
      </w:tr>
      <w:tr>
        <w:trPr>
          <w:trHeight w:val="357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U3dB36T2-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ATCGCTGGAAGCGTCAG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cactacttcgtct-3’</w:t>
            </w:r>
          </w:p>
        </w:tc>
      </w:tr>
      <w:tr>
        <w:trPr>
          <w:trHeight w:val="339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U3bB36T3-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ind w:left="20" w:firstLine="69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CGTCGTTGTCGTCTCTC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ctcttagtcgact-3’</w:t>
            </w:r>
          </w:p>
        </w:tc>
      </w:tr>
      <w:tr>
        <w:trPr>
          <w:trHeight w:val="334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U3dB36T4-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right="-84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CTCGTTTCCGATTCGC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caatggtgctttg-3’</w:t>
            </w:r>
          </w:p>
        </w:tc>
      </w:tr>
      <w:tr>
        <w:trPr>
          <w:trHeight w:val="334" w:hRule="atLeast"/>
        </w:trPr>
        <w:tc>
          <w:tcPr>
            <w:tcW w:w="1838" w:type="dxa"/>
            <w:tcBorders/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of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ind w:left="20" w:right="-84" w:firstLine="6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TCCACACCTCGCCA</w:t>
            </w:r>
          </w:p>
        </w:tc>
      </w:tr>
      <w:tr>
        <w:trPr>
          <w:trHeight w:val="334" w:hRule="atLeast"/>
        </w:trPr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ind w:right="-107" w:firstLine="69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off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ind w:left="20" w:right="-84" w:firstLine="6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CTTTAGGAAAGATGATTTCTTC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Depth of the whole genome sequencing data of wild type and Cas9-edited grapevine lin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nt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ean reads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Depth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37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548368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38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122292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42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131514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51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8956322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52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245624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52_60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27492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T_1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8887270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T_2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823862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</w:tr>
      <w:tr>
        <w:trPr/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T_3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213244</w:t>
            </w:r>
          </w:p>
        </w:tc>
        <w:tc>
          <w:tcPr>
            <w:tcW w:w="2766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36_45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7078934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/>
        <w:t xml:space="preserve"> Statistical analysis of average sequencing depth and map rate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996"/>
        <w:gridCol w:w="1518"/>
        <w:gridCol w:w="1024"/>
        <w:gridCol w:w="937"/>
        <w:gridCol w:w="1491"/>
      </w:tblGrid>
      <w:tr>
        <w:trPr/>
        <w:tc>
          <w:tcPr>
            <w:tcW w:w="126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ample</w:t>
            </w:r>
          </w:p>
        </w:tc>
        <w:tc>
          <w:tcPr>
            <w:tcW w:w="3594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ompson Seedless genomes</w:t>
            </w:r>
          </w:p>
        </w:tc>
        <w:tc>
          <w:tcPr>
            <w:tcW w:w="3452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N4002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vg_depth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p_rate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_map_base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vg_depth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p_rate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otal_map_ba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4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0489573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3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73423301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3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6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15071349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37247576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1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013730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24426943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51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77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770188620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59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47893647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7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4189280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9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63757847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52_6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2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938388136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35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88490586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_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0370068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3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190905682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_2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08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483703229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38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6263233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_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9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9371981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7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357564894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36_45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51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635719994</w:t>
            </w:r>
          </w:p>
        </w:tc>
        <w:tc>
          <w:tcPr>
            <w:tcW w:w="1024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87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074527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Number of potential off-target sites of eight sgRNA</w:t>
      </w:r>
      <w:r>
        <w:rPr>
          <w:rFonts w:cs="Times New Roman" w:ascii="Times New Roman" w:hAnsi="Times New Roman"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746"/>
        <w:gridCol w:w="1685"/>
        <w:gridCol w:w="1657"/>
        <w:gridCol w:w="1538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GG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NAG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NGA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Total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gRNA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2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3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4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5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6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7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2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</w:t>
            </w:r>
          </w:p>
        </w:tc>
      </w:tr>
      <w:tr>
        <w:trPr/>
        <w:tc>
          <w:tcPr>
            <w:tcW w:w="18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RNA8</w:t>
            </w:r>
          </w:p>
        </w:tc>
        <w:tc>
          <w:tcPr>
            <w:tcW w:w="17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0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rial Unicode MS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olor w:val="000000"/>
      <w:sz w:val="16"/>
      <w:szCs w:val="16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1T05:34:00Z</dcterms:created>
  <dc:creator>lenovo</dc:creator>
  <dc:description/>
  <cp:keywords/>
  <dc:language>en-US</dc:language>
  <cp:lastModifiedBy>王西平</cp:lastModifiedBy>
  <dcterms:modified xsi:type="dcterms:W3CDTF">2021-01-18T08:55:00Z</dcterms:modified>
  <cp:revision>27</cp:revision>
  <dc:subject/>
  <dc:title/>
</cp:coreProperties>
</file>